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066697" w:rsidR="00066697" w:rsidP="0022036D" w:rsidRDefault="0022036D" w14:paraId="3F23DDE1" w14:textId="5FE42F8F">
      <w:r w:rsidRPr="00A36E8B">
        <w:rPr>
          <w:b/>
          <w:bCs/>
        </w:rPr>
        <w:t>Supplementary Table</w:t>
      </w:r>
      <w:r w:rsidRPr="00A36E8B" w:rsidR="00066697">
        <w:rPr>
          <w:b/>
          <w:bCs/>
        </w:rPr>
        <w:t xml:space="preserve"> 2:</w:t>
      </w:r>
      <w:r w:rsidRPr="00066697" w:rsidR="00066697">
        <w:t xml:space="preserve"> Quality</w:t>
      </w:r>
      <w:r w:rsidR="00372E45">
        <w:t xml:space="preserve"> appraisal of quantitative studies.</w:t>
      </w:r>
    </w:p>
    <w:tbl>
      <w:tblPr>
        <w:tblStyle w:val="PlainTable1"/>
        <w:tblW w:w="14125" w:type="dxa"/>
        <w:tblLayout w:type="fixed"/>
        <w:tblLook w:val="06A0" w:firstRow="1" w:lastRow="0" w:firstColumn="1" w:lastColumn="0" w:noHBand="1" w:noVBand="1"/>
      </w:tblPr>
      <w:tblGrid>
        <w:gridCol w:w="846"/>
        <w:gridCol w:w="1164"/>
        <w:gridCol w:w="1215"/>
        <w:gridCol w:w="1337"/>
        <w:gridCol w:w="915"/>
        <w:gridCol w:w="525"/>
        <w:gridCol w:w="658"/>
        <w:gridCol w:w="617"/>
        <w:gridCol w:w="668"/>
        <w:gridCol w:w="883"/>
        <w:gridCol w:w="883"/>
        <w:gridCol w:w="883"/>
        <w:gridCol w:w="1333"/>
        <w:gridCol w:w="782"/>
        <w:gridCol w:w="718"/>
        <w:gridCol w:w="698"/>
      </w:tblGrid>
      <w:tr w:rsidRPr="00412178" w:rsidR="00066697" w:rsidTr="40EEB7B1" w14:paraId="02288B5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E03CB24" w14:textId="77777777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Author, D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2950C14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1) </w:t>
            </w:r>
          </w:p>
          <w:p w:rsidRPr="006D2D73" w:rsidR="00066697" w:rsidP="00D72885" w:rsidRDefault="00066697" w14:paraId="3AFD399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Aim and appropriateness of the Method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F9796B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2) </w:t>
            </w:r>
          </w:p>
          <w:p w:rsidRPr="006D2D73" w:rsidR="00066697" w:rsidP="00D72885" w:rsidRDefault="00066697" w14:paraId="157DFF84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Was a previously published and validated questionnaire used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DC0294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3i) </w:t>
            </w:r>
          </w:p>
          <w:p w:rsidRPr="006D2D73" w:rsidR="00066697" w:rsidP="00D72885" w:rsidRDefault="00066697" w14:paraId="6FFD00E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Justified claims about validit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817A16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3ii) </w:t>
            </w:r>
          </w:p>
          <w:p w:rsidRPr="006D2D73" w:rsidR="00066697" w:rsidP="00D72885" w:rsidRDefault="00066697" w14:paraId="1D97314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Justified claims about reliabilit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C4B24B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4) Presented well, aspects consider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9CDA20D" w14:textId="6EBEC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5) Instructions and explana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0CED7C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6) </w:t>
            </w:r>
          </w:p>
          <w:p w:rsidRPr="006D2D73" w:rsidR="00066697" w:rsidP="00D72885" w:rsidRDefault="004149D2" w14:paraId="7A393F04" w14:textId="2B52E4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Piloted</w:t>
            </w:r>
            <w:r w:rsidRPr="006D2D73" w:rsidR="00066697">
              <w:rPr>
                <w:rFonts w:eastAsia="Arial" w:cs="Arial"/>
                <w:sz w:val="12"/>
                <w:szCs w:val="12"/>
              </w:rPr>
              <w:t>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133661B" w14:textId="645D78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7) Sample selection and </w:t>
            </w:r>
            <w:r w:rsidRPr="006D2D73" w:rsidR="004149D2">
              <w:rPr>
                <w:rFonts w:eastAsia="Arial" w:cs="Arial"/>
                <w:sz w:val="12"/>
                <w:szCs w:val="12"/>
              </w:rPr>
              <w:t>representative</w:t>
            </w:r>
            <w:r w:rsidRPr="006D2D73">
              <w:rPr>
                <w:rFonts w:eastAsia="Arial" w:cs="Arial"/>
                <w:sz w:val="12"/>
                <w:szCs w:val="12"/>
              </w:rPr>
              <w:t>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BE0D1C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8) </w:t>
            </w:r>
          </w:p>
          <w:p w:rsidRPr="006D2D73" w:rsidR="00066697" w:rsidP="00D72885" w:rsidRDefault="00066697" w14:paraId="6ADCB36E" w14:textId="7679DD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How </w:t>
            </w:r>
            <w:proofErr w:type="gramStart"/>
            <w:r w:rsidRPr="006D2D73">
              <w:rPr>
                <w:rFonts w:eastAsia="Arial" w:cs="Arial"/>
                <w:sz w:val="12"/>
                <w:szCs w:val="12"/>
              </w:rPr>
              <w:t>was</w:t>
            </w:r>
            <w:proofErr w:type="gramEnd"/>
            <w:r w:rsidRPr="006D2D73">
              <w:rPr>
                <w:rFonts w:eastAsia="Arial" w:cs="Arial"/>
                <w:sz w:val="12"/>
                <w:szCs w:val="12"/>
              </w:rPr>
              <w:t xml:space="preserve"> survey distribute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FDC7D2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9) </w:t>
            </w:r>
          </w:p>
          <w:p w:rsidRPr="006D2D73" w:rsidR="00066697" w:rsidP="00D72885" w:rsidRDefault="00066697" w14:paraId="38B94E74" w14:textId="620ACD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Were needs of subgroups </w:t>
            </w:r>
            <w:r w:rsidRPr="006D2D73" w:rsidR="004149D2">
              <w:rPr>
                <w:rFonts w:eastAsia="Arial" w:cs="Arial"/>
                <w:sz w:val="12"/>
                <w:szCs w:val="12"/>
              </w:rPr>
              <w:t>considered</w:t>
            </w:r>
            <w:r w:rsidRPr="006D2D73">
              <w:rPr>
                <w:rFonts w:eastAsia="Arial" w:cs="Arial"/>
                <w:sz w:val="12"/>
                <w:szCs w:val="12"/>
              </w:rPr>
              <w:t>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38038E7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10) Response rate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B7D01E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11) </w:t>
            </w:r>
          </w:p>
          <w:p w:rsidRPr="006D2D73" w:rsidR="00066697" w:rsidP="00D72885" w:rsidRDefault="00066697" w14:paraId="05C0091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What analysis was carried out and was it appropri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2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3329742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12) Were non-significant results reported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858AF0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13)</w:t>
            </w:r>
          </w:p>
          <w:p w:rsidRPr="006D2D73" w:rsidR="00066697" w:rsidP="00D72885" w:rsidRDefault="00066697" w14:paraId="5D3EF98E" w14:textId="28DD7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se of qualitative data and appropriate analysi</w:t>
            </w:r>
            <w:r w:rsidR="004149D2">
              <w:rPr>
                <w:rFonts w:eastAsia="Arial" w:cs="Arial"/>
                <w:sz w:val="12"/>
                <w:szCs w:val="12"/>
              </w:rPr>
              <w:t>s</w:t>
            </w:r>
            <w:r w:rsidRPr="006D2D73">
              <w:rPr>
                <w:rFonts w:eastAsia="Arial" w:cs="Arial"/>
                <w:sz w:val="12"/>
                <w:szCs w:val="12"/>
              </w:rPr>
              <w:t>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3F892E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14) Appropriate link between data and conclusions?</w:t>
            </w:r>
          </w:p>
        </w:tc>
      </w:tr>
      <w:tr w:rsidRPr="00412178" w:rsidR="00066697" w:rsidTr="40EEB7B1" w14:paraId="02B953F1" w14:textId="77777777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876B098" w14:textId="77777777">
            <w:pPr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Ashe </w:t>
            </w:r>
            <w:r w:rsidRPr="002D27CA">
              <w:rPr>
                <w:rFonts w:eastAsia="Arial" w:cs="Arial"/>
                <w:b w:val="0"/>
                <w:bCs w:val="0"/>
                <w:i/>
                <w:sz w:val="12"/>
                <w:szCs w:val="12"/>
              </w:rPr>
              <w:t>et al</w:t>
            </w: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., 201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C619A3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Understanding the role of social support with those who are obese and </w:t>
            </w:r>
            <w:r>
              <w:rPr>
                <w:rFonts w:eastAsia="Arial" w:cs="Arial"/>
                <w:sz w:val="12"/>
                <w:szCs w:val="12"/>
              </w:rPr>
              <w:t>F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376585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all data is from previously published dat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CB973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Validity was mentioned, but not explicitly for Social Support questions. However, all data is from previously published survey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194FE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Reliability was not mentioned for the survey; however, data was from previously published dat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BE396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5066C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2873D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94758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12CB2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N/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AD16F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FBCAF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="004149D2" w:rsidP="00D72885" w:rsidRDefault="004149D2" w14:paraId="4AF467BA" w14:textId="32F9C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>
              <w:rPr>
                <w:rFonts w:eastAsia="Arial" w:cs="Arial"/>
                <w:sz w:val="12"/>
                <w:szCs w:val="12"/>
              </w:rPr>
              <w:t>Yes</w:t>
            </w:r>
          </w:p>
          <w:p w:rsidRPr="006D2D73" w:rsidR="00066697" w:rsidP="00D72885" w:rsidRDefault="00066697" w14:paraId="74A2A908" w14:textId="5B9A5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Adjusted odds ratios and stratified logistic regression was reported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2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F3BA03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D7DAD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98732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</w:tr>
      <w:tr w:rsidRPr="00412178" w:rsidR="00066697" w:rsidTr="40EEB7B1" w14:paraId="0C12CA1C" w14:textId="77777777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AD5ED9D" w14:textId="77777777">
            <w:pPr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proofErr w:type="spellStart"/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>Boman</w:t>
            </w:r>
            <w:proofErr w:type="spellEnd"/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-Davis </w:t>
            </w:r>
            <w:r w:rsidRPr="002D27CA">
              <w:rPr>
                <w:rFonts w:eastAsia="Arial" w:cs="Arial"/>
                <w:b w:val="0"/>
                <w:bCs w:val="0"/>
                <w:i/>
                <w:sz w:val="12"/>
                <w:szCs w:val="12"/>
              </w:rPr>
              <w:t>et al</w:t>
            </w: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., 202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C0968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ing the role of psychological distress in those who are obese and F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FEF0D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all data is from previously published dat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0E877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Validity was not mentioned, but all data is from a previously published survey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14AA9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Reliability was not mentioned, but all data is from a previously published survey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85791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327EED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A61B3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11E05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but just from one American state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7C630A2" w14:textId="550BE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40EEB7B1" w:rsidR="00066697">
              <w:rPr>
                <w:rFonts w:eastAsia="Arial" w:cs="Arial"/>
                <w:sz w:val="12"/>
                <w:szCs w:val="12"/>
              </w:rPr>
              <w:t>Yes</w:t>
            </w:r>
            <w:r>
              <w:br/>
            </w:r>
            <w:r w:rsidRPr="40EEB7B1" w:rsidR="00066697">
              <w:rPr>
                <w:rFonts w:eastAsia="Arial" w:cs="Arial"/>
                <w:sz w:val="12"/>
                <w:szCs w:val="12"/>
              </w:rPr>
              <w:t>Random digit-dial telephone surv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944799D" w14:textId="4A347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40EEB7B1" w:rsidR="00066697">
              <w:rPr>
                <w:rFonts w:eastAsia="Arial" w:cs="Arial"/>
                <w:sz w:val="12"/>
                <w:szCs w:val="12"/>
              </w:rPr>
              <w:t>Yes</w:t>
            </w:r>
            <w:r>
              <w:br/>
            </w:r>
            <w:r w:rsidRPr="40EEB7B1" w:rsidR="00066697">
              <w:rPr>
                <w:rFonts w:eastAsia="Arial" w:cs="Arial"/>
                <w:sz w:val="12"/>
                <w:szCs w:val="12"/>
              </w:rPr>
              <w:t>Survey conducted in six languag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2FA4F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="004149D2" w:rsidP="00D72885" w:rsidRDefault="004149D2" w14:paraId="73995D81" w14:textId="28ABA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>
              <w:rPr>
                <w:rFonts w:eastAsia="Arial" w:cs="Arial"/>
                <w:sz w:val="12"/>
                <w:szCs w:val="12"/>
              </w:rPr>
              <w:t>Yes</w:t>
            </w:r>
          </w:p>
          <w:p w:rsidRPr="006D2D73" w:rsidR="00066697" w:rsidP="00D72885" w:rsidRDefault="00066697" w14:paraId="17D46E86" w14:textId="525DC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Bivariate analysis and multiple logistic regression were recorded. Utilised SAS Studio V3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2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BA0D8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4A2888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A5D65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</w:tr>
      <w:tr w:rsidRPr="00412178" w:rsidR="00066697" w:rsidTr="40EEB7B1" w14:paraId="20A11E76" w14:textId="77777777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7E05E5A" w14:textId="77777777">
            <w:pPr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12F6C339">
              <w:rPr>
                <w:rFonts w:eastAsia="Arial" w:cs="Arial"/>
                <w:b w:val="0"/>
                <w:bCs w:val="0"/>
                <w:sz w:val="12"/>
                <w:szCs w:val="12"/>
              </w:rPr>
              <w:lastRenderedPageBreak/>
              <w:t>Dressler &amp; Smith, 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59075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Understanding how emotional eating and dietary intake is related to FI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203B1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32AD3F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3B6180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67962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9BE56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35FFF3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3735E0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but just from one American state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8F4E4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In-person, at various community setting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5F998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3671F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62F57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Statistical Package for the Social Sciences V17.0.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 xml:space="preserve"> </w:t>
            </w:r>
            <w:r w:rsidRPr="006D2D73">
              <w:rPr>
                <w:rFonts w:eastAsia="Arial" w:cs="Arial"/>
                <w:i/>
                <w:iCs/>
                <w:sz w:val="12"/>
                <w:szCs w:val="12"/>
              </w:rPr>
              <w:t>t</w:t>
            </w:r>
            <w:r w:rsidRPr="006D2D73">
              <w:rPr>
                <w:rFonts w:eastAsia="Arial" w:cs="Arial"/>
                <w:sz w:val="12"/>
                <w:szCs w:val="12"/>
              </w:rPr>
              <w:t xml:space="preserve">-tests, analyses of variance, chi-square and Mann-Whitney tests, Multiple linear regressions and Sobel tests were recorded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2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1405E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D8860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3F888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</w:tr>
      <w:tr w:rsidRPr="00412178" w:rsidR="00066697" w:rsidTr="40EEB7B1" w14:paraId="4D5D1ABA" w14:textId="77777777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01A49D7" w14:textId="77777777">
            <w:pPr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Emery </w:t>
            </w:r>
            <w:r w:rsidRPr="00785A6D">
              <w:rPr>
                <w:rFonts w:eastAsia="Arial" w:cs="Arial"/>
                <w:b w:val="0"/>
                <w:bCs w:val="0"/>
                <w:i/>
                <w:sz w:val="12"/>
                <w:szCs w:val="12"/>
              </w:rPr>
              <w:t>et al.,</w:t>
            </w: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 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B8FA7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. Understanding how community-residing obese and non-obese participants differ in their home environment and psychological aspects, as predictors of obesity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10897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1B3A9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except for Food insecurity; HADS; ESE; Medical Outcome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47879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3CE53D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186B858" w14:textId="7777777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85AE7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278A9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A1158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Did not state how survey was distributed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36871C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8637E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 xml:space="preserve"> 10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C0623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  <w:p w:rsidRPr="006D2D73" w:rsidR="00066697" w:rsidP="00D72885" w:rsidRDefault="00066697" w14:paraId="328E8E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Data were analysed with </w:t>
            </w:r>
            <w:r w:rsidRPr="006D2D73">
              <w:rPr>
                <w:rFonts w:eastAsia="Arial" w:cs="Arial"/>
                <w:i/>
                <w:iCs/>
                <w:sz w:val="12"/>
                <w:szCs w:val="12"/>
              </w:rPr>
              <w:t>t</w:t>
            </w:r>
            <w:r w:rsidRPr="006D2D73">
              <w:rPr>
                <w:rFonts w:eastAsia="Arial" w:cs="Arial"/>
                <w:sz w:val="12"/>
                <w:szCs w:val="12"/>
              </w:rPr>
              <w:t>-tests, chi-square tests and analysis of variance comparing BMI groups (obese vs nonobese) across all dimensions and presented in paper.</w:t>
            </w:r>
          </w:p>
          <w:p w:rsidRPr="006D2D73" w:rsidR="00066697" w:rsidP="00D72885" w:rsidRDefault="00066697" w14:paraId="21EE1F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2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73D9F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22CD4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CE44C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</w:tr>
      <w:tr w:rsidRPr="00412178" w:rsidR="00066697" w:rsidTr="40EEB7B1" w14:paraId="76030A8F" w14:textId="77777777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7D721AC" w14:textId="77777777">
            <w:pPr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proofErr w:type="spellStart"/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>Florez</w:t>
            </w:r>
            <w:proofErr w:type="spellEnd"/>
            <w:r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 </w:t>
            </w:r>
            <w:r w:rsidRPr="002D27CA">
              <w:rPr>
                <w:rFonts w:eastAsia="Arial" w:cs="Arial"/>
                <w:b w:val="0"/>
                <w:bCs w:val="0"/>
                <w:i/>
                <w:sz w:val="12"/>
                <w:szCs w:val="12"/>
              </w:rPr>
              <w:t>et al</w:t>
            </w: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>., 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3337D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. Researchers wanted to understand how diet, BMI and depression are interlink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96761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E1562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Validity was not mentioned for any surveys, but all surveys are previously published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3568A0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Reliability was assessed for PHQ-2 via Cronbach's alpha (0.54), but this is lower than normally accepted </w:t>
            </w:r>
            <w:r w:rsidRPr="006D2D73">
              <w:rPr>
                <w:rFonts w:eastAsia="Arial" w:cs="Arial"/>
                <w:sz w:val="12"/>
                <w:szCs w:val="12"/>
              </w:rPr>
              <w:lastRenderedPageBreak/>
              <w:t xml:space="preserve">values (0.5-0.6 suggest 'poor' reliability). Cronbach's alpha was not mentioned for 18-item USDA Household Food Security Survey, or HEI-2005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9E047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lastRenderedPageBreak/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C1F01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 Computer-assisted personal interviewing method (CAP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C8654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851F7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B9FC8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Survey used CAPI, thus was researcher l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BEA64E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 xml:space="preserve"> Recruitment took place by people who lived in the same ar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A2D29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 xml:space="preserve"> 8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1A51A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  <w:p w:rsidRPr="006D2D73" w:rsidR="00066697" w:rsidP="00D72885" w:rsidRDefault="00066697" w14:paraId="360510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Two separate multivariate OLS regressions were modelled for depressive symptomatology for each of the weight-related outcomes, while controlling for </w:t>
            </w:r>
            <w:r w:rsidRPr="006D2D73">
              <w:rPr>
                <w:rFonts w:eastAsia="Arial" w:cs="Arial"/>
                <w:sz w:val="12"/>
                <w:szCs w:val="12"/>
              </w:rPr>
              <w:lastRenderedPageBreak/>
              <w:t>sociodemographic factors.</w:t>
            </w:r>
          </w:p>
          <w:p w:rsidRPr="006D2D73" w:rsidR="00066697" w:rsidP="00D72885" w:rsidRDefault="00066697" w14:paraId="7B5E1F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2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4F70E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lastRenderedPageBreak/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4F08D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B6829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</w:tr>
      <w:tr w:rsidRPr="00412178" w:rsidR="00066697" w:rsidTr="40EEB7B1" w14:paraId="79A59E2F" w14:textId="77777777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DB90463" w14:textId="77777777">
            <w:pPr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proofErr w:type="spellStart"/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>Katare</w:t>
            </w:r>
            <w:proofErr w:type="spellEnd"/>
            <w:r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 </w:t>
            </w:r>
            <w:r w:rsidRPr="00785A6D">
              <w:rPr>
                <w:rFonts w:eastAsia="Arial" w:cs="Arial"/>
                <w:b w:val="0"/>
                <w:bCs w:val="0"/>
                <w:i/>
                <w:sz w:val="12"/>
                <w:szCs w:val="12"/>
              </w:rPr>
              <w:t>et al.,</w:t>
            </w: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DEA2E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. Understanding the perceptions of SNAP-ed and EFNEP users, who are overweight or obese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BFED57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except Physical symptoms of stress and Allostatic lo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A5088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E8804C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, reliability was not mentioned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32BED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7482130" w14:textId="7777777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52E174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 xml:space="preserve"> The survey was piloted through the Nutritional Education Program (n = 66)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43F43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A1131C1" w14:textId="7777777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0AE858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 xml:space="preserve"> The survey was written in English and Spanish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245E376" w14:textId="7777777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E3408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  <w:p w:rsidRPr="006D2D73" w:rsidR="00066697" w:rsidP="00D72885" w:rsidRDefault="00066697" w14:paraId="1D24A6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Logistic regression. Analysis was carried out on STATA V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2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203DC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93C68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D87466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</w:tr>
      <w:tr w:rsidRPr="00412178" w:rsidR="00066697" w:rsidTr="40EEB7B1" w14:paraId="6961D8FC" w14:textId="77777777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1B26224" w14:textId="77777777">
            <w:pPr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lastRenderedPageBreak/>
              <w:t>Keenan</w:t>
            </w:r>
            <w:r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 </w:t>
            </w:r>
            <w:r w:rsidRPr="00785A6D">
              <w:rPr>
                <w:rFonts w:eastAsia="Arial" w:cs="Arial"/>
                <w:b w:val="0"/>
                <w:bCs w:val="0"/>
                <w:i/>
                <w:sz w:val="12"/>
                <w:szCs w:val="12"/>
              </w:rPr>
              <w:t>et al.,</w:t>
            </w: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36BDC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. Understanding the impact of food insecurity on diet quality, </w:t>
            </w:r>
            <w:proofErr w:type="gramStart"/>
            <w:r w:rsidRPr="006D2D73">
              <w:rPr>
                <w:rFonts w:eastAsia="Arial" w:cs="Arial"/>
                <w:sz w:val="12"/>
                <w:szCs w:val="12"/>
              </w:rPr>
              <w:t>obesity</w:t>
            </w:r>
            <w:proofErr w:type="gramEnd"/>
            <w:r w:rsidRPr="006D2D73">
              <w:rPr>
                <w:rFonts w:eastAsia="Arial" w:cs="Arial"/>
                <w:sz w:val="12"/>
                <w:szCs w:val="12"/>
              </w:rPr>
              <w:t xml:space="preserve"> and physical and psychological str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BFD3A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except Physical symptoms of stress and Allostatic lo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CBD0A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except it was not mentioned for USDA FI, DASS, Physical Symptoms of stress or Allostatic Load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B58BA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except it was not mentioned for USDA FI or Allostatic Load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5F104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512F02" w14:paraId="4A336BF6" w14:textId="47436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</w:t>
            </w:r>
            <w:r w:rsidRPr="006D2D73" w:rsidR="00066697">
              <w:rPr>
                <w:rFonts w:eastAsia="Arial" w:cs="Arial"/>
                <w:sz w:val="12"/>
                <w:szCs w:val="12"/>
              </w:rPr>
              <w:t xml:space="preserve"> Questionnaire was hosted online via Qualtr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31C18E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98FAD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808AA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Survey was distributed online via Qualtric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F7A8E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BBBF9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 xml:space="preserve"> 8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55D10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  <w:p w:rsidRPr="006D2D73" w:rsidR="00066697" w:rsidP="00D72885" w:rsidRDefault="00066697" w14:paraId="7E48743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Analysis was performed on </w:t>
            </w:r>
            <w:proofErr w:type="spellStart"/>
            <w:r w:rsidRPr="006D2D73">
              <w:rPr>
                <w:rFonts w:eastAsia="Arial" w:cs="Arial"/>
                <w:sz w:val="12"/>
                <w:szCs w:val="12"/>
              </w:rPr>
              <w:t>Mplus</w:t>
            </w:r>
            <w:proofErr w:type="spellEnd"/>
            <w:r w:rsidRPr="006D2D73">
              <w:rPr>
                <w:rFonts w:eastAsia="Arial" w:cs="Arial"/>
                <w:sz w:val="12"/>
                <w:szCs w:val="12"/>
              </w:rPr>
              <w:t>. Secondary analysis to control for income.</w:t>
            </w:r>
          </w:p>
          <w:p w:rsidRPr="006D2D73" w:rsidR="00066697" w:rsidP="00D72885" w:rsidRDefault="00066697" w14:paraId="3C9EDB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2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354D7F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92D216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36875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</w:tr>
      <w:tr w:rsidRPr="00412178" w:rsidR="00066697" w:rsidTr="40EEB7B1" w14:paraId="798BAC04" w14:textId="77777777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9CE3A9F" w14:textId="77777777">
            <w:pPr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proofErr w:type="spellStart"/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>Marmash</w:t>
            </w:r>
            <w:proofErr w:type="spellEnd"/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 </w:t>
            </w:r>
            <w:r w:rsidRPr="00785A6D">
              <w:rPr>
                <w:rFonts w:eastAsia="Arial" w:cs="Arial"/>
                <w:b w:val="0"/>
                <w:bCs w:val="0"/>
                <w:i/>
                <w:sz w:val="12"/>
                <w:szCs w:val="12"/>
              </w:rPr>
              <w:t>et al.,</w:t>
            </w: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 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7ABE8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. Understanding how those who use mobile food banks affect diet and health stat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8FE024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3A9B350" w14:textId="5F193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40EEB7B1" w:rsidR="00066697">
              <w:rPr>
                <w:rFonts w:eastAsia="Arial" w:cs="Arial"/>
                <w:sz w:val="12"/>
                <w:szCs w:val="12"/>
              </w:rPr>
              <w:t xml:space="preserve">Validity was not mentioned for any surveys, but all surveys </w:t>
            </w:r>
            <w:r w:rsidRPr="40EEB7B1" w:rsidR="76F1669E">
              <w:rPr>
                <w:rFonts w:eastAsia="Arial" w:cs="Arial"/>
                <w:sz w:val="12"/>
                <w:szCs w:val="12"/>
              </w:rPr>
              <w:t xml:space="preserve">were </w:t>
            </w:r>
            <w:r w:rsidRPr="40EEB7B1" w:rsidR="00066697">
              <w:rPr>
                <w:rFonts w:eastAsia="Arial" w:cs="Arial"/>
                <w:sz w:val="12"/>
                <w:szCs w:val="12"/>
              </w:rPr>
              <w:t xml:space="preserve">previously published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050B7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Reliability was not mentioned for any surveys, but all surveys are previously published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5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3AC5A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512F02" w14:paraId="660B9BC0" w14:textId="010E0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</w:t>
            </w:r>
            <w:r w:rsidRPr="006D2D73" w:rsidR="00066697">
              <w:rPr>
                <w:rFonts w:eastAsia="Arial" w:cs="Arial"/>
                <w:sz w:val="12"/>
                <w:szCs w:val="12"/>
              </w:rPr>
              <w:t xml:space="preserve"> Questionnaires were administered orally by research staf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7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66312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01BD4B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55F6D6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distributed from researchers orally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798FAC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7E78C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 xml:space="preserve"> 10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28FC57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  <w:p w:rsidRPr="006D2D73" w:rsidR="00066697" w:rsidP="00D72885" w:rsidRDefault="00066697" w14:paraId="73BE6A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Wilcoxon rank-sum test and Kruskal–</w:t>
            </w:r>
            <w:proofErr w:type="gramStart"/>
            <w:r w:rsidRPr="006D2D73">
              <w:rPr>
                <w:rFonts w:eastAsia="Arial" w:cs="Arial"/>
                <w:sz w:val="12"/>
                <w:szCs w:val="12"/>
              </w:rPr>
              <w:t>Wallis</w:t>
            </w:r>
            <w:proofErr w:type="gramEnd"/>
            <w:r w:rsidRPr="006D2D73">
              <w:rPr>
                <w:rFonts w:eastAsia="Arial" w:cs="Arial"/>
                <w:sz w:val="12"/>
                <w:szCs w:val="12"/>
              </w:rPr>
              <w:t xml:space="preserve"> test was used due to the small sample size. </w:t>
            </w:r>
          </w:p>
          <w:p w:rsidRPr="006D2D73" w:rsidR="00066697" w:rsidP="00D72885" w:rsidRDefault="00066697" w14:paraId="6B0ECB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Data analysis was conducted using SAS </w:t>
            </w:r>
            <w:proofErr w:type="gramStart"/>
            <w:r w:rsidRPr="006D2D73">
              <w:rPr>
                <w:rFonts w:eastAsia="Arial" w:cs="Arial"/>
                <w:sz w:val="12"/>
                <w:szCs w:val="12"/>
              </w:rPr>
              <w:t>software</w:t>
            </w:r>
            <w:proofErr w:type="gramEnd"/>
          </w:p>
          <w:p w:rsidRPr="006D2D73" w:rsidR="00066697" w:rsidP="00D72885" w:rsidRDefault="00066697" w14:paraId="319E31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2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1CEDD5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6B309D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8" w:type="dxa"/>
            <w:tcBorders>
              <w:top w:val="single" w:color="BFBFBF" w:themeColor="background1" w:themeShade="BF" w:sz="6" w:space="0"/>
              <w:left w:val="single" w:color="BFBFBF" w:themeColor="background1" w:themeShade="BF" w:sz="6" w:space="0"/>
              <w:bottom w:val="single" w:color="BFBFBF" w:themeColor="background1" w:themeShade="BF" w:sz="6" w:space="0"/>
              <w:right w:val="single" w:color="BFBFBF" w:themeColor="background1" w:themeShade="BF" w:sz="6" w:space="0"/>
            </w:tcBorders>
            <w:tcMar/>
          </w:tcPr>
          <w:p w:rsidRPr="006D2D73" w:rsidR="00066697" w:rsidP="00D72885" w:rsidRDefault="00066697" w14:paraId="43218F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</w:tr>
      <w:tr w:rsidRPr="00412178" w:rsidR="00066697" w:rsidTr="40EEB7B1" w14:paraId="263E1609" w14:textId="77777777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Mar/>
          </w:tcPr>
          <w:p w:rsidRPr="006D2D73" w:rsidR="00066697" w:rsidP="00D72885" w:rsidRDefault="00066697" w14:paraId="7E531953" w14:textId="77777777">
            <w:pPr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>Price</w:t>
            </w:r>
            <w:r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 </w:t>
            </w:r>
            <w:r w:rsidRPr="00785A6D">
              <w:rPr>
                <w:rFonts w:eastAsia="Arial" w:cs="Arial"/>
                <w:i/>
                <w:iCs/>
                <w:sz w:val="12"/>
                <w:szCs w:val="12"/>
              </w:rPr>
              <w:t>et al.,</w:t>
            </w: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 20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4" w:type="dxa"/>
            <w:tcMar/>
          </w:tcPr>
          <w:p w:rsidRPr="006D2D73" w:rsidR="00066697" w:rsidP="00D72885" w:rsidRDefault="00066697" w14:paraId="54FF79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.</w:t>
            </w:r>
          </w:p>
          <w:p w:rsidRPr="006D2D73" w:rsidR="00066697" w:rsidP="00D72885" w:rsidRDefault="00066697" w14:paraId="67DFDA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FI and bariatric pati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6D2D73" w:rsidR="00066697" w:rsidP="00D72885" w:rsidRDefault="00066697" w14:paraId="11CE21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7" w:type="dxa"/>
            <w:tcMar/>
          </w:tcPr>
          <w:p w:rsidRPr="006D2D73" w:rsidR="00066697" w:rsidP="00D72885" w:rsidRDefault="00066697" w14:paraId="2BEF37D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/>
          </w:tcPr>
          <w:p w:rsidRPr="006D2D73" w:rsidR="00066697" w:rsidP="00D72885" w:rsidRDefault="00066697" w14:paraId="133D80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5" w:type="dxa"/>
            <w:tcMar/>
          </w:tcPr>
          <w:p w:rsidRPr="006D2D73" w:rsidR="00066697" w:rsidP="00D72885" w:rsidRDefault="00066697" w14:paraId="396A44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8" w:type="dxa"/>
            <w:tcMar/>
          </w:tcPr>
          <w:p w:rsidRPr="006D2D73" w:rsidR="00066697" w:rsidP="00D72885" w:rsidRDefault="00066697" w14:paraId="3CD628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 xml:space="preserve"> Bariatric psychologist available to sup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7" w:type="dxa"/>
            <w:tcMar/>
          </w:tcPr>
          <w:p w:rsidRPr="006D2D73" w:rsidR="00066697" w:rsidP="00D72885" w:rsidRDefault="00066697" w14:paraId="7ED5DF53" w14:textId="7777777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8" w:type="dxa"/>
            <w:tcMar/>
          </w:tcPr>
          <w:p w:rsidRPr="006D2D73" w:rsidR="00066697" w:rsidP="00D72885" w:rsidRDefault="00066697" w14:paraId="6DE577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Mar/>
          </w:tcPr>
          <w:p w:rsidRPr="006D2D73" w:rsidR="00066697" w:rsidP="00D72885" w:rsidRDefault="00066697" w14:paraId="173693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at medical cent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Mar/>
          </w:tcPr>
          <w:p w:rsidRPr="006D2D73" w:rsidR="00066697" w:rsidP="00D72885" w:rsidRDefault="00066697" w14:paraId="23D289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>Psychologist to support litera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Mar/>
          </w:tcPr>
          <w:p w:rsidRPr="006D2D73" w:rsidR="00066697" w:rsidP="00D72885" w:rsidRDefault="00066697" w14:paraId="5EFA90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 (&gt;=90%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3" w:type="dxa"/>
            <w:tcMar/>
          </w:tcPr>
          <w:p w:rsidRPr="006D2D73" w:rsidR="00066697" w:rsidP="00D72885" w:rsidRDefault="00066697" w14:paraId="4D8AD4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  <w:p w:rsidRPr="006D2D73" w:rsidR="00066697" w:rsidP="00D72885" w:rsidRDefault="00066697" w14:paraId="6202D5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IBM SPSS Statistics V25.0 was utilised. They performed χ</w:t>
            </w:r>
            <w:r w:rsidRPr="006D2D73">
              <w:rPr>
                <w:rFonts w:eastAsia="Arial" w:cs="Arial"/>
                <w:sz w:val="12"/>
                <w:szCs w:val="12"/>
                <w:vertAlign w:val="superscript"/>
              </w:rPr>
              <w:t xml:space="preserve">2 </w:t>
            </w:r>
            <w:r w:rsidRPr="006D2D73">
              <w:rPr>
                <w:rFonts w:eastAsia="Arial" w:cs="Arial"/>
                <w:sz w:val="12"/>
                <w:szCs w:val="12"/>
              </w:rPr>
              <w:t xml:space="preserve">analyses for eight discrete binary variables. Cramer’s V effect sizes were produced for analyses. Used one-way ANOVA, non- parametric Spearman’s ρ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2" w:type="dxa"/>
            <w:tcMar/>
          </w:tcPr>
          <w:p w:rsidRPr="006D2D73" w:rsidR="00066697" w:rsidP="00D72885" w:rsidRDefault="00066697" w14:paraId="21CEDC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8" w:type="dxa"/>
            <w:tcMar/>
          </w:tcPr>
          <w:p w:rsidRPr="006D2D73" w:rsidR="00066697" w:rsidP="00D72885" w:rsidRDefault="00066697" w14:paraId="17FE30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8" w:type="dxa"/>
            <w:tcMar/>
          </w:tcPr>
          <w:p w:rsidRPr="006D2D73" w:rsidR="00066697" w:rsidP="00D72885" w:rsidRDefault="00066697" w14:paraId="0D879A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</w:tr>
      <w:tr w:rsidRPr="00412178" w:rsidR="00066697" w:rsidTr="40EEB7B1" w14:paraId="3935B4B8" w14:textId="77777777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Mar/>
          </w:tcPr>
          <w:p w:rsidRPr="006D2D73" w:rsidR="00066697" w:rsidP="00D72885" w:rsidRDefault="00066697" w14:paraId="36E01756" w14:textId="77777777">
            <w:pPr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lastRenderedPageBreak/>
              <w:t xml:space="preserve">Richardson </w:t>
            </w:r>
            <w:r w:rsidRPr="002D27CA">
              <w:rPr>
                <w:rFonts w:eastAsia="Arial" w:cs="Arial"/>
                <w:b w:val="0"/>
                <w:bCs w:val="0"/>
                <w:i/>
                <w:sz w:val="12"/>
                <w:szCs w:val="12"/>
              </w:rPr>
              <w:t>et al</w:t>
            </w: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>., 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4" w:type="dxa"/>
            <w:tcMar/>
          </w:tcPr>
          <w:p w:rsidRPr="006D2D73" w:rsidR="00066697" w:rsidP="00D72885" w:rsidRDefault="00066697" w14:paraId="4DEBFD5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. Understanding the role of stress in obesity and F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6D2D73" w:rsidR="00066697" w:rsidP="00D72885" w:rsidRDefault="00066697" w14:paraId="71627D7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7" w:type="dxa"/>
            <w:tcMar/>
          </w:tcPr>
          <w:p w:rsidRPr="006D2D73" w:rsidR="00066697" w:rsidP="00D72885" w:rsidRDefault="00066697" w14:paraId="6A744B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/>
          </w:tcPr>
          <w:p w:rsidRPr="006D2D73" w:rsidR="00066697" w:rsidP="00D72885" w:rsidRDefault="00066697" w14:paraId="0A7D43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5" w:type="dxa"/>
            <w:tcMar/>
          </w:tcPr>
          <w:p w:rsidRPr="006D2D73" w:rsidR="00066697" w:rsidP="00D72885" w:rsidRDefault="00066697" w14:paraId="029814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8" w:type="dxa"/>
            <w:tcMar/>
          </w:tcPr>
          <w:p w:rsidRPr="006D2D73" w:rsidR="00066697" w:rsidP="00D72885" w:rsidRDefault="00066697" w14:paraId="1F485E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>Guided completion via interview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7" w:type="dxa"/>
            <w:tcMar/>
          </w:tcPr>
          <w:p w:rsidRPr="006D2D73" w:rsidR="00066697" w:rsidP="00D72885" w:rsidRDefault="00066697" w14:paraId="366B7B29" w14:textId="7777777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8" w:type="dxa"/>
            <w:tcMar/>
          </w:tcPr>
          <w:p w:rsidRPr="006D2D73" w:rsidR="00066697" w:rsidP="00D72885" w:rsidRDefault="00066697" w14:paraId="5460939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Mar/>
          </w:tcPr>
          <w:p w:rsidRPr="006D2D73" w:rsidR="00066697" w:rsidP="00D72885" w:rsidRDefault="00066697" w14:paraId="180AA41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Mar/>
          </w:tcPr>
          <w:p w:rsidRPr="006D2D73" w:rsidR="00066697" w:rsidP="00D72885" w:rsidRDefault="00066697" w14:paraId="6B4665A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Mar/>
          </w:tcPr>
          <w:p w:rsidRPr="006D2D73" w:rsidR="00066697" w:rsidP="00D72885" w:rsidRDefault="00066697" w14:paraId="06B629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3" w:type="dxa"/>
            <w:tcMar/>
          </w:tcPr>
          <w:p w:rsidRPr="006D2D73" w:rsidR="00066697" w:rsidP="00D72885" w:rsidRDefault="00066697" w14:paraId="15632D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  <w:p w:rsidRPr="006D2D73" w:rsidR="00066697" w:rsidP="00D72885" w:rsidRDefault="00066697" w14:paraId="18D485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Stata 13.0 and </w:t>
            </w:r>
            <w:proofErr w:type="spellStart"/>
            <w:r w:rsidRPr="006D2D73">
              <w:rPr>
                <w:rFonts w:eastAsia="Arial" w:cs="Arial"/>
                <w:sz w:val="12"/>
                <w:szCs w:val="12"/>
              </w:rPr>
              <w:t>Mplus</w:t>
            </w:r>
            <w:proofErr w:type="spellEnd"/>
            <w:r w:rsidRPr="006D2D73">
              <w:rPr>
                <w:rFonts w:eastAsia="Arial" w:cs="Arial"/>
                <w:sz w:val="12"/>
                <w:szCs w:val="12"/>
              </w:rPr>
              <w:t xml:space="preserve"> V7.11 </w:t>
            </w:r>
          </w:p>
          <w:p w:rsidRPr="006D2D73" w:rsidR="00066697" w:rsidP="00D72885" w:rsidRDefault="00066697" w14:paraId="2C1533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was utilised. </w:t>
            </w:r>
          </w:p>
          <w:p w:rsidRPr="006D2D73" w:rsidR="00066697" w:rsidP="00D72885" w:rsidRDefault="00066697" w14:paraId="446903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Structural equation modelling was used for analysis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2" w:type="dxa"/>
            <w:tcMar/>
          </w:tcPr>
          <w:p w:rsidRPr="006D2D73" w:rsidR="00066697" w:rsidP="00D72885" w:rsidRDefault="00066697" w14:paraId="0BC637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8" w:type="dxa"/>
            <w:tcMar/>
          </w:tcPr>
          <w:p w:rsidRPr="006D2D73" w:rsidR="00066697" w:rsidP="00D72885" w:rsidRDefault="00066697" w14:paraId="4E4F4A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8" w:type="dxa"/>
            <w:tcMar/>
          </w:tcPr>
          <w:p w:rsidRPr="006D2D73" w:rsidR="00066697" w:rsidP="00D72885" w:rsidRDefault="00066697" w14:paraId="52E869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</w:tr>
      <w:tr w:rsidRPr="00412178" w:rsidR="00066697" w:rsidTr="40EEB7B1" w14:paraId="0C0BD3D0" w14:textId="77777777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Mar/>
          </w:tcPr>
          <w:p w:rsidRPr="006D2D73" w:rsidR="00066697" w:rsidP="00D72885" w:rsidRDefault="00066697" w14:paraId="5C62D314" w14:textId="77777777">
            <w:pPr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>Rogers</w:t>
            </w:r>
          </w:p>
          <w:p w:rsidRPr="006D2D73" w:rsidR="00066697" w:rsidP="00D72885" w:rsidRDefault="00066697" w14:paraId="5648971B" w14:textId="77777777">
            <w:pPr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785A6D">
              <w:rPr>
                <w:rFonts w:eastAsia="Arial" w:cs="Arial"/>
                <w:b w:val="0"/>
                <w:bCs w:val="0"/>
                <w:i/>
                <w:sz w:val="12"/>
                <w:szCs w:val="12"/>
              </w:rPr>
              <w:t>et al.,</w:t>
            </w: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4" w:type="dxa"/>
            <w:tcMar/>
          </w:tcPr>
          <w:p w:rsidRPr="006D2D73" w:rsidR="00066697" w:rsidP="00D72885" w:rsidRDefault="00066697" w14:paraId="39D9D5C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. Understanding potential mediators between FI and obesity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6D2D73" w:rsidR="00066697" w:rsidP="00D72885" w:rsidRDefault="00066697" w14:paraId="74EB0D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No, except Unhealthy food preparation was assessed internally via Cronbach alpha. FI, Food Cost and Mental Health were measured via one question. FI and Food Cost used a question which was previously used in another publication. FI could have been assessed by the more frequently used USDA Food Security Survey. </w:t>
            </w:r>
            <w:r w:rsidRPr="00412178">
              <w:rPr>
                <w:rFonts w:cs="Arial"/>
              </w:rPr>
              <w:br/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 xml:space="preserve">Home food environment and </w:t>
            </w:r>
            <w:r w:rsidRPr="006D2D73">
              <w:rPr>
                <w:rFonts w:eastAsia="Arial" w:cs="Arial"/>
                <w:sz w:val="12"/>
                <w:szCs w:val="12"/>
              </w:rPr>
              <w:lastRenderedPageBreak/>
              <w:t>Eating Out 'where asked questions', but no greater detail was given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7" w:type="dxa"/>
            <w:tcMar/>
          </w:tcPr>
          <w:p w:rsidRPr="006D2D73" w:rsidR="00066697" w:rsidP="00D72885" w:rsidRDefault="00066697" w14:paraId="78720260" w14:textId="4F1DF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40EEB7B1" w:rsidR="00066697">
              <w:rPr>
                <w:rFonts w:eastAsia="Arial" w:cs="Arial"/>
                <w:sz w:val="12"/>
                <w:szCs w:val="12"/>
              </w:rPr>
              <w:t>No</w:t>
            </w:r>
            <w:r w:rsidRPr="40EEB7B1" w:rsidR="02CB989B">
              <w:rPr>
                <w:rFonts w:eastAsia="Arial" w:cs="Arial"/>
                <w:sz w:val="12"/>
                <w:szCs w:val="12"/>
              </w:rPr>
              <w:t>.</w:t>
            </w:r>
            <w:r w:rsidRPr="40EEB7B1" w:rsidR="00066697">
              <w:rPr>
                <w:rFonts w:eastAsia="Arial" w:cs="Arial"/>
                <w:sz w:val="12"/>
                <w:szCs w:val="12"/>
              </w:rPr>
              <w:t xml:space="preserve"> </w:t>
            </w:r>
            <w:r w:rsidRPr="40EEB7B1" w:rsidR="51E86BC6">
              <w:rPr>
                <w:rFonts w:eastAsia="Arial" w:cs="Arial"/>
                <w:sz w:val="12"/>
                <w:szCs w:val="12"/>
              </w:rPr>
              <w:t>V</w:t>
            </w:r>
            <w:r w:rsidRPr="40EEB7B1" w:rsidR="00066697">
              <w:rPr>
                <w:rFonts w:eastAsia="Arial" w:cs="Arial"/>
                <w:sz w:val="12"/>
                <w:szCs w:val="12"/>
              </w:rPr>
              <w:t>alidity was not mentioned for any survey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/>
          </w:tcPr>
          <w:p w:rsidRPr="006D2D73" w:rsidR="00066697" w:rsidP="00D72885" w:rsidRDefault="00066697" w14:paraId="48D208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except FI, Food Cost, Mental Health, Home Food Environment and Eating Out did not mention reliability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5" w:type="dxa"/>
            <w:tcMar/>
          </w:tcPr>
          <w:p w:rsidRPr="006D2D73" w:rsidR="00066697" w:rsidP="00D72885" w:rsidRDefault="00066697" w14:paraId="3C8D7E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8" w:type="dxa"/>
            <w:tcMar/>
          </w:tcPr>
          <w:p w:rsidRPr="006D2D73" w:rsidR="00066697" w:rsidP="00D72885" w:rsidRDefault="00066697" w14:paraId="1B3034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>Survey was completed via phone interview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7" w:type="dxa"/>
            <w:tcMar/>
          </w:tcPr>
          <w:p w:rsidRPr="006D2D73" w:rsidR="00066697" w:rsidP="00D72885" w:rsidRDefault="00066697" w14:paraId="234A1E1C" w14:textId="7777777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8" w:type="dxa"/>
            <w:tcMar/>
          </w:tcPr>
          <w:p w:rsidRPr="006D2D73" w:rsidR="00066697" w:rsidP="00D72885" w:rsidRDefault="00066697" w14:paraId="6D71D8E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Mar/>
          </w:tcPr>
          <w:p w:rsidRPr="006D2D73" w:rsidR="00066697" w:rsidP="00D72885" w:rsidRDefault="00066697" w14:paraId="439B3A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survey was completed through phone interview with participants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Mar/>
          </w:tcPr>
          <w:p w:rsidRPr="006D2D73" w:rsidR="00066697" w:rsidP="00D72885" w:rsidRDefault="00066697" w14:paraId="351036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Mar/>
          </w:tcPr>
          <w:p w:rsidRPr="006D2D73" w:rsidR="00066697" w:rsidP="00D72885" w:rsidRDefault="00066697" w14:paraId="4A1839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 xml:space="preserve"> 9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3" w:type="dxa"/>
            <w:tcMar/>
          </w:tcPr>
          <w:p w:rsidRPr="006D2D73" w:rsidR="00066697" w:rsidP="00D72885" w:rsidRDefault="00066697" w14:paraId="1E66AD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  <w:p w:rsidRPr="006D2D73" w:rsidR="00066697" w:rsidP="00D72885" w:rsidRDefault="00066697" w14:paraId="6417F8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Bivariate analysis, Multiple linear </w:t>
            </w:r>
            <w:proofErr w:type="gramStart"/>
            <w:r w:rsidRPr="006D2D73">
              <w:rPr>
                <w:rFonts w:eastAsia="Arial" w:cs="Arial"/>
                <w:sz w:val="12"/>
                <w:szCs w:val="12"/>
              </w:rPr>
              <w:t>regression</w:t>
            </w:r>
            <w:proofErr w:type="gramEnd"/>
            <w:r w:rsidRPr="006D2D73">
              <w:rPr>
                <w:rFonts w:eastAsia="Arial" w:cs="Arial"/>
                <w:sz w:val="12"/>
                <w:szCs w:val="12"/>
              </w:rPr>
              <w:t xml:space="preserve"> and Sobel's tests.</w:t>
            </w:r>
          </w:p>
          <w:p w:rsidRPr="006D2D73" w:rsidR="00066697" w:rsidP="00D72885" w:rsidRDefault="00066697" w14:paraId="069E7E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2" w:type="dxa"/>
            <w:tcMar/>
          </w:tcPr>
          <w:p w:rsidRPr="006D2D73" w:rsidR="00066697" w:rsidP="00D72885" w:rsidRDefault="00066697" w14:paraId="095AEE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8" w:type="dxa"/>
            <w:tcMar/>
          </w:tcPr>
          <w:p w:rsidRPr="006D2D73" w:rsidR="00066697" w:rsidP="00D72885" w:rsidRDefault="00066697" w14:paraId="00758A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8" w:type="dxa"/>
            <w:tcMar/>
          </w:tcPr>
          <w:p w:rsidRPr="006D2D73" w:rsidR="00066697" w:rsidP="00D72885" w:rsidRDefault="00066697" w14:paraId="384361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</w:tr>
      <w:tr w:rsidRPr="00412178" w:rsidR="00066697" w:rsidTr="40EEB7B1" w14:paraId="4B1E647D" w14:textId="77777777">
        <w:trPr>
          <w:trHeight w:val="2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Mar/>
          </w:tcPr>
          <w:p w:rsidRPr="006D2D73" w:rsidR="00066697" w:rsidP="00D72885" w:rsidRDefault="00066697" w14:paraId="3CC98570" w14:textId="77777777">
            <w:pPr>
              <w:rPr>
                <w:rFonts w:eastAsia="Arial" w:cs="Arial"/>
                <w:b w:val="0"/>
                <w:bCs w:val="0"/>
                <w:sz w:val="12"/>
                <w:szCs w:val="12"/>
              </w:rPr>
            </w:pP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>Sharpe</w:t>
            </w:r>
            <w:r>
              <w:rPr>
                <w:rFonts w:eastAsia="Arial" w:cs="Arial"/>
                <w:b w:val="0"/>
                <w:bCs w:val="0"/>
                <w:sz w:val="12"/>
                <w:szCs w:val="12"/>
              </w:rPr>
              <w:t xml:space="preserve"> </w:t>
            </w:r>
            <w:r w:rsidRPr="006004F7">
              <w:rPr>
                <w:rFonts w:eastAsia="Arial" w:cs="Arial"/>
                <w:i/>
                <w:iCs/>
                <w:sz w:val="12"/>
                <w:szCs w:val="12"/>
              </w:rPr>
              <w:t>et a</w:t>
            </w:r>
            <w:r w:rsidRPr="006D2D73">
              <w:rPr>
                <w:rFonts w:eastAsia="Arial" w:cs="Arial"/>
                <w:b w:val="0"/>
                <w:bCs w:val="0"/>
                <w:sz w:val="12"/>
                <w:szCs w:val="12"/>
              </w:rPr>
              <w:t>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4" w:type="dxa"/>
            <w:tcMar/>
          </w:tcPr>
          <w:p w:rsidRPr="006D2D73" w:rsidR="00066697" w:rsidP="00D72885" w:rsidRDefault="00066697" w14:paraId="1A1100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dietary intake differences but 24h dietary recall can be limi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Mar/>
          </w:tcPr>
          <w:p w:rsidRPr="006D2D73" w:rsidR="00066697" w:rsidP="00D72885" w:rsidRDefault="00066697" w14:paraId="1946DD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7" w:type="dxa"/>
            <w:tcMar/>
          </w:tcPr>
          <w:p w:rsidRPr="006D2D73" w:rsidR="00066697" w:rsidP="00D72885" w:rsidRDefault="00066697" w14:paraId="4EB028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15" w:type="dxa"/>
            <w:tcMar/>
          </w:tcPr>
          <w:p w:rsidRPr="006D2D73" w:rsidR="00066697" w:rsidP="00D72885" w:rsidRDefault="00066697" w14:paraId="570207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25" w:type="dxa"/>
            <w:tcMar/>
          </w:tcPr>
          <w:p w:rsidRPr="006D2D73" w:rsidR="00066697" w:rsidP="00D72885" w:rsidRDefault="00066697" w14:paraId="03F64D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58" w:type="dxa"/>
            <w:tcMar/>
          </w:tcPr>
          <w:p w:rsidRPr="006D2D73" w:rsidR="00066697" w:rsidP="00D72885" w:rsidRDefault="00066697" w14:paraId="1AF53D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>Survey was completed via phone interview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7" w:type="dxa"/>
            <w:tcMar/>
          </w:tcPr>
          <w:p w:rsidRPr="006D2D73" w:rsidR="00066697" w:rsidP="00D72885" w:rsidRDefault="00066697" w14:paraId="4D57DAD7" w14:textId="7777777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8" w:type="dxa"/>
            <w:tcMar/>
          </w:tcPr>
          <w:p w:rsidRPr="006D2D73" w:rsidR="00066697" w:rsidP="00D72885" w:rsidRDefault="00066697" w14:paraId="3E73525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Mar/>
          </w:tcPr>
          <w:p w:rsidRPr="006D2D73" w:rsidR="00066697" w:rsidP="00D72885" w:rsidRDefault="00066697" w14:paraId="692A53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Mar/>
          </w:tcPr>
          <w:p w:rsidRPr="006D2D73" w:rsidR="00066697" w:rsidP="00D72885" w:rsidRDefault="00066697" w14:paraId="17DBFA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" w:type="dxa"/>
            <w:tcMar/>
          </w:tcPr>
          <w:p w:rsidRPr="006D2D73" w:rsidR="00066697" w:rsidP="00D72885" w:rsidRDefault="00066697" w14:paraId="6D34C6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 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>99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3" w:type="dxa"/>
            <w:tcMar/>
          </w:tcPr>
          <w:p w:rsidRPr="006D2D73" w:rsidR="00066697" w:rsidP="00D72885" w:rsidRDefault="00066697" w14:paraId="1CA6AC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  <w:p w:rsidRPr="006D2D73" w:rsidR="00066697" w:rsidP="00D72885" w:rsidRDefault="00066697" w14:paraId="4125C228" w14:textId="7777777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Statistical Analysis System 9.2 computed means, standard deviations, frequencies, and percentages. T-tests and chi-squared tests (or Fisher’s exact test for cell sizes &lt;5) were utilised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82" w:type="dxa"/>
            <w:tcMar/>
          </w:tcPr>
          <w:p w:rsidRPr="006D2D73" w:rsidR="00066697" w:rsidP="00D72885" w:rsidRDefault="00066697" w14:paraId="609648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8" w:type="dxa"/>
            <w:tcMar/>
          </w:tcPr>
          <w:p w:rsidRPr="006D2D73" w:rsidR="00066697" w:rsidP="00D72885" w:rsidRDefault="00066697" w14:paraId="006489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8" w:type="dxa"/>
            <w:tcMar/>
          </w:tcPr>
          <w:p w:rsidRPr="006D2D73" w:rsidR="00066697" w:rsidP="00D72885" w:rsidRDefault="00066697" w14:paraId="2BF75902" w14:textId="7777777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however more could have been explored relating to psychology and food behaviour outcomes</w:t>
            </w:r>
          </w:p>
        </w:tc>
      </w:tr>
    </w:tbl>
    <w:p w:rsidR="00066697" w:rsidP="00066697" w:rsidRDefault="00066697" w14:paraId="1B6DBCAA" w14:textId="77777777">
      <w:pPr>
        <w:rPr>
          <w:rFonts w:eastAsia="Arial" w:cs="Arial"/>
          <w:sz w:val="16"/>
          <w:szCs w:val="16"/>
        </w:rPr>
      </w:pPr>
    </w:p>
    <w:p w:rsidRPr="006D2D73" w:rsidR="00066697" w:rsidP="00066697" w:rsidRDefault="00066697" w14:paraId="6801F190" w14:textId="2A97C503">
      <w:pPr>
        <w:rPr>
          <w:rFonts w:eastAsia="Arial" w:cs="Arial"/>
          <w:sz w:val="16"/>
          <w:szCs w:val="16"/>
        </w:rPr>
      </w:pPr>
      <w:r w:rsidRPr="006D2D73">
        <w:rPr>
          <w:rFonts w:eastAsia="Arial" w:cs="Arial"/>
          <w:sz w:val="16"/>
          <w:szCs w:val="16"/>
        </w:rPr>
        <w:t>Quantitative Analysis Appraisal. Based on Greenhalgh (2019) principals for quality appraisal. DASS = Depression Anxiety Stress Scales; EFNEP = Expanded Food and Nutrition Education Program; ESE = Eating Self-Efficacy Scale; FI = Food insecurity; HADS = Hospital Anxiety and Depression Scale; HEI-2005 = Healthy Eating Index-2005; PHQ-2 = Patient Health Questionnaire–2; SNAP =</w:t>
      </w:r>
      <w:r>
        <w:rPr>
          <w:rFonts w:eastAsia="Arial" w:cs="Arial"/>
          <w:sz w:val="16"/>
          <w:szCs w:val="16"/>
        </w:rPr>
        <w:t xml:space="preserve"> Supplemental </w:t>
      </w:r>
      <w:r w:rsidRPr="006D2D73">
        <w:rPr>
          <w:rFonts w:eastAsia="Arial" w:cs="Arial"/>
          <w:sz w:val="16"/>
          <w:szCs w:val="16"/>
        </w:rPr>
        <w:t>Nutrition Assistance Program; USDA = United Stated Department of Agriculture.</w:t>
      </w:r>
    </w:p>
    <w:p w:rsidR="00277FBA" w:rsidRDefault="00277FBA" w14:paraId="6C22AC9D" w14:textId="75A412DD"/>
    <w:sectPr w:rsidR="00277FBA" w:rsidSect="00066697">
      <w:head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E48BC" w:rsidRDefault="001E48BC" w14:paraId="19EB4DF2" w14:textId="77777777">
      <w:pPr>
        <w:spacing w:line="240" w:lineRule="auto"/>
      </w:pPr>
      <w:r>
        <w:separator/>
      </w:r>
    </w:p>
  </w:endnote>
  <w:endnote w:type="continuationSeparator" w:id="0">
    <w:p w:rsidR="001E48BC" w:rsidRDefault="001E48BC" w14:paraId="45503C30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F93A337" w:rsidTr="5F93A337" w14:paraId="10F25F16" w14:textId="77777777">
      <w:trPr>
        <w:trHeight w:val="300"/>
      </w:trPr>
      <w:tc>
        <w:tcPr>
          <w:tcW w:w="3005" w:type="dxa"/>
        </w:tcPr>
        <w:p w:rsidR="5F93A337" w:rsidP="5F93A337" w:rsidRDefault="004149D2" w14:paraId="203BD52C" w14:textId="77777777">
          <w:pPr>
            <w:pStyle w:val="Header"/>
            <w:ind w:left="-115"/>
          </w:pPr>
        </w:p>
      </w:tc>
      <w:tc>
        <w:tcPr>
          <w:tcW w:w="3005" w:type="dxa"/>
        </w:tcPr>
        <w:p w:rsidR="5F93A337" w:rsidP="5F93A337" w:rsidRDefault="004149D2" w14:paraId="326DC410" w14:textId="77777777">
          <w:pPr>
            <w:pStyle w:val="Header"/>
            <w:jc w:val="center"/>
          </w:pPr>
        </w:p>
      </w:tc>
      <w:tc>
        <w:tcPr>
          <w:tcW w:w="3005" w:type="dxa"/>
        </w:tcPr>
        <w:p w:rsidR="5F93A337" w:rsidP="5F93A337" w:rsidRDefault="004149D2" w14:paraId="380773CD" w14:textId="77777777">
          <w:pPr>
            <w:pStyle w:val="Header"/>
            <w:ind w:right="-115"/>
            <w:jc w:val="right"/>
          </w:pPr>
        </w:p>
      </w:tc>
    </w:tr>
  </w:tbl>
  <w:p w:rsidR="5F93A337" w:rsidP="5F93A337" w:rsidRDefault="004149D2" w14:paraId="3D3679C7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E48BC" w:rsidRDefault="001E48BC" w14:paraId="204842ED" w14:textId="77777777">
      <w:pPr>
        <w:spacing w:line="240" w:lineRule="auto"/>
      </w:pPr>
      <w:r>
        <w:separator/>
      </w:r>
    </w:p>
  </w:footnote>
  <w:footnote w:type="continuationSeparator" w:id="0">
    <w:p w:rsidR="001E48BC" w:rsidRDefault="001E48BC" w14:paraId="152F5017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5F93A337" w:rsidP="5F93A337" w:rsidRDefault="004149D2" w14:paraId="4BFB6C7C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F93A337" w:rsidTr="5F93A337" w14:paraId="03F799F5" w14:textId="77777777">
      <w:trPr>
        <w:trHeight w:val="300"/>
      </w:trPr>
      <w:tc>
        <w:tcPr>
          <w:tcW w:w="3005" w:type="dxa"/>
        </w:tcPr>
        <w:p w:rsidR="5F93A337" w:rsidP="5F93A337" w:rsidRDefault="004149D2" w14:paraId="7D4ABE87" w14:textId="77777777">
          <w:pPr>
            <w:pStyle w:val="Header"/>
            <w:ind w:left="-115"/>
          </w:pPr>
        </w:p>
      </w:tc>
      <w:tc>
        <w:tcPr>
          <w:tcW w:w="3005" w:type="dxa"/>
        </w:tcPr>
        <w:p w:rsidR="5F93A337" w:rsidP="5F93A337" w:rsidRDefault="004149D2" w14:paraId="377C3675" w14:textId="77777777">
          <w:pPr>
            <w:pStyle w:val="Header"/>
            <w:jc w:val="center"/>
          </w:pPr>
        </w:p>
      </w:tc>
      <w:tc>
        <w:tcPr>
          <w:tcW w:w="3005" w:type="dxa"/>
        </w:tcPr>
        <w:p w:rsidR="5F93A337" w:rsidP="5F93A337" w:rsidRDefault="004149D2" w14:paraId="3341F242" w14:textId="77777777">
          <w:pPr>
            <w:pStyle w:val="Header"/>
            <w:ind w:right="-115"/>
            <w:jc w:val="right"/>
          </w:pPr>
        </w:p>
      </w:tc>
    </w:tr>
  </w:tbl>
  <w:p w:rsidR="5F93A337" w:rsidP="5F93A337" w:rsidRDefault="004149D2" w14:paraId="4CDA0686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4D9"/>
    <w:rsid w:val="00066697"/>
    <w:rsid w:val="001E48BC"/>
    <w:rsid w:val="0022036D"/>
    <w:rsid w:val="00277FBA"/>
    <w:rsid w:val="00372E45"/>
    <w:rsid w:val="004149D2"/>
    <w:rsid w:val="00512F02"/>
    <w:rsid w:val="005135F6"/>
    <w:rsid w:val="005757E3"/>
    <w:rsid w:val="00816A9E"/>
    <w:rsid w:val="008A74D9"/>
    <w:rsid w:val="008F5AE4"/>
    <w:rsid w:val="009F2BF7"/>
    <w:rsid w:val="00A36E8B"/>
    <w:rsid w:val="00E56CFE"/>
    <w:rsid w:val="00EF09AF"/>
    <w:rsid w:val="00F41029"/>
    <w:rsid w:val="02CB989B"/>
    <w:rsid w:val="042E784D"/>
    <w:rsid w:val="40EEB7B1"/>
    <w:rsid w:val="51E86BC6"/>
    <w:rsid w:val="5AF31C07"/>
    <w:rsid w:val="66EE1BF5"/>
    <w:rsid w:val="76F1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2364B"/>
  <w15:chartTrackingRefBased/>
  <w15:docId w15:val="{CEA1869F-C07F-644D-9941-444DE3475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aliases w:val="SSC2 Normal"/>
    <w:qFormat/>
    <w:rsid w:val="005135F6"/>
    <w:pPr>
      <w:spacing w:line="480" w:lineRule="auto"/>
    </w:pPr>
    <w:rPr>
      <w:rFonts w:ascii="Arial" w:hAnsi="Arial" w:eastAsia="Times New Roman" w:cs="Times New Roman"/>
      <w:sz w:val="22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5F6"/>
    <w:pPr>
      <w:tabs>
        <w:tab w:val="center" w:pos="4680"/>
        <w:tab w:val="right" w:pos="9360"/>
      </w:tabs>
    </w:pPr>
    <w:rPr>
      <w:color w:val="000000" w:themeColor="text1"/>
    </w:rPr>
  </w:style>
  <w:style w:type="character" w:styleId="HeaderChar" w:customStyle="1">
    <w:name w:val="Header Char"/>
    <w:basedOn w:val="DefaultParagraphFont"/>
    <w:link w:val="Header"/>
    <w:uiPriority w:val="99"/>
    <w:rsid w:val="005135F6"/>
    <w:rPr>
      <w:rFonts w:ascii="Arial" w:hAnsi="Arial" w:eastAsia="Times New Roman" w:cs="Times New Roman"/>
      <w:color w:val="000000" w:themeColor="text1"/>
      <w:sz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135F6"/>
    <w:pPr>
      <w:tabs>
        <w:tab w:val="center" w:pos="4680"/>
        <w:tab w:val="right" w:pos="9360"/>
      </w:tabs>
    </w:pPr>
    <w:rPr>
      <w:color w:val="000000" w:themeColor="text1"/>
    </w:rPr>
  </w:style>
  <w:style w:type="character" w:styleId="FooterChar" w:customStyle="1">
    <w:name w:val="Footer Char"/>
    <w:basedOn w:val="DefaultParagraphFont"/>
    <w:link w:val="Footer"/>
    <w:uiPriority w:val="99"/>
    <w:rsid w:val="005135F6"/>
    <w:rPr>
      <w:rFonts w:ascii="Arial" w:hAnsi="Arial" w:eastAsia="Times New Roman" w:cs="Times New Roman"/>
      <w:color w:val="000000" w:themeColor="text1"/>
      <w:sz w:val="2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135F6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066697"/>
    <w:rPr>
      <w:sz w:val="22"/>
      <w:szCs w:val="22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oter" Target="footer1.xml" Id="rId11" /><Relationship Type="http://schemas.openxmlformats.org/officeDocument/2006/relationships/settings" Target="settings.xml" Id="rId5" /><Relationship Type="http://schemas.openxmlformats.org/officeDocument/2006/relationships/header" Target="header2.xml" Id="rId10" /><Relationship Type="http://schemas.openxmlformats.org/officeDocument/2006/relationships/styles" Target="styles.xml" Id="rId4" /><Relationship Type="http://schemas.openxmlformats.org/officeDocument/2006/relationships/header" Target="header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37022E7B13A429D9C8CB15C234B81" ma:contentTypeVersion="12" ma:contentTypeDescription="Create a new document." ma:contentTypeScope="" ma:versionID="43fe226f5a73aaae16d4190f3ca9f48f">
  <xsd:schema xmlns:xsd="http://www.w3.org/2001/XMLSchema" xmlns:xs="http://www.w3.org/2001/XMLSchema" xmlns:p="http://schemas.microsoft.com/office/2006/metadata/properties" xmlns:ns3="de6eddb5-94bf-421a-a992-bbc3742813f4" xmlns:ns4="90831589-b970-4f8e-84a6-27ee77f6d12c" targetNamespace="http://schemas.microsoft.com/office/2006/metadata/properties" ma:root="true" ma:fieldsID="744992cf511650bb6359ef03ccd65113" ns3:_="" ns4:_="">
    <xsd:import namespace="de6eddb5-94bf-421a-a992-bbc3742813f4"/>
    <xsd:import namespace="90831589-b970-4f8e-84a6-27ee77f6d1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6eddb5-94bf-421a-a992-bbc3742813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31589-b970-4f8e-84a6-27ee77f6d12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e6eddb5-94bf-421a-a992-bbc3742813f4" xsi:nil="true"/>
  </documentManagement>
</p:properties>
</file>

<file path=customXml/itemProps1.xml><?xml version="1.0" encoding="utf-8"?>
<ds:datastoreItem xmlns:ds="http://schemas.openxmlformats.org/officeDocument/2006/customXml" ds:itemID="{442C20B2-D46F-422E-AD30-EEF6191F0E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6eddb5-94bf-421a-a992-bbc3742813f4"/>
    <ds:schemaRef ds:uri="90831589-b970-4f8e-84a6-27ee77f6d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49A4C0-1932-419A-8D83-19D45CAE37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BC86D8-3206-4561-BBF8-22BC1CA47DEF}">
  <ds:schemaRefs>
    <ds:schemaRef ds:uri="http://schemas.microsoft.com/office/2006/metadata/properties"/>
    <ds:schemaRef ds:uri="de6eddb5-94bf-421a-a992-bbc3742813f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90831589-b970-4f8e-84a6-27ee77f6d12c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ukasz Lagojda</dc:creator>
  <keywords/>
  <dc:description/>
  <lastModifiedBy>ROWDEN, HOPE (UG)</lastModifiedBy>
  <revision>3</revision>
  <dcterms:created xsi:type="dcterms:W3CDTF">2023-06-08T19:21:00.0000000Z</dcterms:created>
  <dcterms:modified xsi:type="dcterms:W3CDTF">2023-06-23T17:24:36.584029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037022E7B13A429D9C8CB15C234B81</vt:lpwstr>
  </property>
</Properties>
</file>